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E3AAA" w14:textId="77777777" w:rsidR="00A0320E" w:rsidRPr="00CA198B" w:rsidRDefault="00A0320E" w:rsidP="00A0320E">
      <w:pPr>
        <w:widowControl/>
        <w:spacing w:line="360" w:lineRule="auto"/>
        <w:jc w:val="center"/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</w:pP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S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2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Information of sele</w:t>
      </w:r>
      <w:bookmarkStart w:id="0" w:name="_GoBack"/>
      <w:bookmarkEnd w:id="0"/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cted 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miRNA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s 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applied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in the present study</w:t>
      </w:r>
    </w:p>
    <w:tbl>
      <w:tblPr>
        <w:tblW w:w="8330" w:type="dxa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019"/>
        <w:gridCol w:w="1241"/>
        <w:gridCol w:w="3228"/>
      </w:tblGrid>
      <w:tr w:rsidR="00A0320E" w:rsidRPr="00162B0A" w14:paraId="43E02403" w14:textId="77777777" w:rsidTr="00FE64CF">
        <w:tc>
          <w:tcPr>
            <w:tcW w:w="18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F8D5B69" w14:textId="77777777" w:rsidR="00A0320E" w:rsidRPr="00162B0A" w:rsidRDefault="00A0320E" w:rsidP="00FE64CF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bookmarkStart w:id="1" w:name="OLE_LINK353"/>
            <w:bookmarkStart w:id="2" w:name="OLE_LINK354"/>
            <w:r w:rsidRPr="00162B0A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0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CF881D8" w14:textId="5E7EF1B0" w:rsidR="00A0320E" w:rsidRPr="00162B0A" w:rsidRDefault="00A0320E" w:rsidP="00FE64CF">
            <w:pPr>
              <w:spacing w:line="360" w:lineRule="auto"/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</w:pPr>
            <w:r w:rsidRPr="00162B0A">
              <w:rPr>
                <w:rFonts w:ascii="Times New Roman" w:eastAsia="仿宋" w:hAnsi="Times New Roman" w:cs="Times New Roman"/>
                <w:b/>
                <w:color w:val="000000"/>
                <w:sz w:val="24"/>
                <w:szCs w:val="24"/>
              </w:rPr>
              <w:t>miR</w:t>
            </w:r>
            <w:r w:rsidR="003D5CFE">
              <w:rPr>
                <w:rFonts w:ascii="Times New Roman" w:eastAsia="仿宋" w:hAnsi="Times New Roman" w:cs="Times New Roman"/>
                <w:b/>
                <w:color w:val="000000"/>
                <w:sz w:val="24"/>
                <w:szCs w:val="24"/>
              </w:rPr>
              <w:t>base</w:t>
            </w:r>
          </w:p>
        </w:tc>
        <w:tc>
          <w:tcPr>
            <w:tcW w:w="446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49A05E0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162B0A">
              <w:rPr>
                <w:rFonts w:ascii="Times New Roman" w:eastAsia="仿宋" w:hAnsi="Times New Roman" w:cs="Times New Roman"/>
                <w:b/>
                <w:color w:val="000000"/>
                <w:sz w:val="24"/>
                <w:szCs w:val="24"/>
              </w:rPr>
              <w:t>mature sequence (5’-3’)</w:t>
            </w:r>
          </w:p>
        </w:tc>
      </w:tr>
      <w:tr w:rsidR="00A0320E" w:rsidRPr="00162B0A" w14:paraId="53A2E8E7" w14:textId="77777777" w:rsidTr="00FE64CF">
        <w:tc>
          <w:tcPr>
            <w:tcW w:w="1842" w:type="dxa"/>
            <w:vMerge w:val="restart"/>
            <w:tcBorders>
              <w:top w:val="single" w:sz="12" w:space="0" w:color="000000" w:themeColor="text1"/>
              <w:bottom w:val="nil"/>
            </w:tcBorders>
          </w:tcPr>
          <w:p w14:paraId="08D2656E" w14:textId="77777777" w:rsidR="00A0320E" w:rsidRPr="00162B0A" w:rsidRDefault="00A0320E" w:rsidP="00FE64CF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>hsa-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let-7c-5p</w:t>
            </w:r>
          </w:p>
        </w:tc>
        <w:tc>
          <w:tcPr>
            <w:tcW w:w="2019" w:type="dxa"/>
            <w:vMerge w:val="restart"/>
            <w:tcBorders>
              <w:top w:val="single" w:sz="12" w:space="0" w:color="000000" w:themeColor="text1"/>
              <w:bottom w:val="nil"/>
            </w:tcBorders>
          </w:tcPr>
          <w:p w14:paraId="0A89D460" w14:textId="77777777" w:rsidR="00A0320E" w:rsidRPr="00162B0A" w:rsidRDefault="00A0320E" w:rsidP="00FE64CF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9417D">
              <w:rPr>
                <w:rFonts w:ascii="Times New Roman" w:eastAsia="仿宋" w:hAnsi="Times New Roman" w:cs="Times New Roman"/>
                <w:sz w:val="24"/>
                <w:szCs w:val="24"/>
              </w:rPr>
              <w:t>MIMAT0000064</w:t>
            </w:r>
          </w:p>
        </w:tc>
        <w:tc>
          <w:tcPr>
            <w:tcW w:w="1241" w:type="dxa"/>
            <w:tcBorders>
              <w:top w:val="single" w:sz="12" w:space="0" w:color="000000" w:themeColor="text1"/>
              <w:bottom w:val="nil"/>
            </w:tcBorders>
          </w:tcPr>
          <w:p w14:paraId="64A52F2E" w14:textId="77777777" w:rsidR="00A0320E" w:rsidRPr="00162B0A" w:rsidRDefault="00A0320E" w:rsidP="00FE64CF">
            <w:pPr>
              <w:spacing w:line="360" w:lineRule="auto"/>
              <w:jc w:val="right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>Mimic</w:t>
            </w:r>
          </w:p>
          <w:p w14:paraId="300FDC6A" w14:textId="77777777" w:rsidR="00A0320E" w:rsidRPr="00162B0A" w:rsidRDefault="00A0320E" w:rsidP="00FE64CF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28" w:type="dxa"/>
            <w:tcBorders>
              <w:top w:val="single" w:sz="12" w:space="0" w:color="000000" w:themeColor="text1"/>
              <w:bottom w:val="nil"/>
            </w:tcBorders>
          </w:tcPr>
          <w:p w14:paraId="6B87AD24" w14:textId="77777777" w:rsidR="00A0320E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FB6208">
              <w:rPr>
                <w:rFonts w:ascii="Times New Roman" w:eastAsia="仿宋" w:hAnsi="Times New Roman" w:cs="Times New Roman"/>
                <w:sz w:val="24"/>
                <w:szCs w:val="24"/>
              </w:rPr>
              <w:t>ugagguaguagguuguaugguu</w:t>
            </w:r>
            <w:proofErr w:type="spellEnd"/>
            <w:r w:rsidRPr="00FB6208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</w:p>
          <w:p w14:paraId="4F0A27BA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uccaucauccaacauaccaa</w:t>
            </w:r>
            <w:proofErr w:type="spellEnd"/>
          </w:p>
        </w:tc>
      </w:tr>
      <w:tr w:rsidR="00A0320E" w:rsidRPr="00162B0A" w14:paraId="4B3C3499" w14:textId="77777777" w:rsidTr="00FE64CF">
        <w:tc>
          <w:tcPr>
            <w:tcW w:w="1842" w:type="dxa"/>
            <w:vMerge/>
            <w:tcBorders>
              <w:top w:val="nil"/>
            </w:tcBorders>
          </w:tcPr>
          <w:p w14:paraId="2BCDDA0F" w14:textId="77777777" w:rsidR="00A0320E" w:rsidRPr="00162B0A" w:rsidRDefault="00A0320E" w:rsidP="00FE64CF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vMerge/>
            <w:tcBorders>
              <w:top w:val="nil"/>
            </w:tcBorders>
          </w:tcPr>
          <w:p w14:paraId="133339C2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nil"/>
            </w:tcBorders>
          </w:tcPr>
          <w:p w14:paraId="2F3B85D1" w14:textId="77777777" w:rsidR="00A0320E" w:rsidRPr="00162B0A" w:rsidRDefault="00A0320E" w:rsidP="00FE64CF">
            <w:pPr>
              <w:spacing w:line="360" w:lineRule="auto"/>
              <w:jc w:val="righ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>Inhibitor</w:t>
            </w:r>
          </w:p>
        </w:tc>
        <w:tc>
          <w:tcPr>
            <w:tcW w:w="3228" w:type="dxa"/>
            <w:tcBorders>
              <w:top w:val="nil"/>
            </w:tcBorders>
          </w:tcPr>
          <w:p w14:paraId="19898190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uccaucauccaacauaccaa</w:t>
            </w:r>
            <w:proofErr w:type="spellEnd"/>
          </w:p>
        </w:tc>
      </w:tr>
      <w:tr w:rsidR="00A0320E" w:rsidRPr="00162B0A" w14:paraId="52B3BECE" w14:textId="77777777" w:rsidTr="00FE64CF">
        <w:tc>
          <w:tcPr>
            <w:tcW w:w="1842" w:type="dxa"/>
            <w:vMerge w:val="restart"/>
          </w:tcPr>
          <w:p w14:paraId="5FBAAFC4" w14:textId="77777777" w:rsidR="00A0320E" w:rsidRPr="00162B0A" w:rsidRDefault="00A0320E" w:rsidP="00FE64CF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>hsa-mir-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335</w:t>
            </w:r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>-5p</w:t>
            </w:r>
          </w:p>
        </w:tc>
        <w:tc>
          <w:tcPr>
            <w:tcW w:w="2019" w:type="dxa"/>
            <w:vMerge w:val="restart"/>
          </w:tcPr>
          <w:p w14:paraId="17F5D868" w14:textId="77777777" w:rsidR="00A0320E" w:rsidRPr="0003413B" w:rsidRDefault="00A0320E" w:rsidP="00FE64CF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3413B">
              <w:rPr>
                <w:rFonts w:ascii="Times New Roman" w:eastAsia="仿宋" w:hAnsi="Times New Roman" w:cs="Times New Roman"/>
                <w:sz w:val="24"/>
                <w:szCs w:val="24"/>
              </w:rPr>
              <w:t>MIMAT0000765</w:t>
            </w:r>
          </w:p>
          <w:p w14:paraId="4D7BDE54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1" w:type="dxa"/>
          </w:tcPr>
          <w:p w14:paraId="240D2079" w14:textId="77777777" w:rsidR="00A0320E" w:rsidRPr="00162B0A" w:rsidRDefault="00A0320E" w:rsidP="00FE64CF">
            <w:pPr>
              <w:spacing w:line="360" w:lineRule="auto"/>
              <w:jc w:val="right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>Mimic</w:t>
            </w:r>
          </w:p>
          <w:p w14:paraId="26A38146" w14:textId="77777777" w:rsidR="00A0320E" w:rsidRPr="00162B0A" w:rsidRDefault="00A0320E" w:rsidP="00FE64CF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28" w:type="dxa"/>
          </w:tcPr>
          <w:p w14:paraId="69A3208F" w14:textId="77777777" w:rsidR="00A0320E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u</w:t>
            </w:r>
            <w:r w:rsidRPr="00FB6208">
              <w:rPr>
                <w:rFonts w:ascii="Times New Roman" w:eastAsia="仿宋" w:hAnsi="Times New Roman" w:cs="Times New Roman"/>
                <w:sz w:val="24"/>
                <w:szCs w:val="24"/>
              </w:rPr>
              <w:t>caagagcaauaacgaaaaaugu</w:t>
            </w:r>
            <w:proofErr w:type="spellEnd"/>
          </w:p>
          <w:p w14:paraId="32250EC1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guucucguuauugcuuuuaca</w:t>
            </w:r>
            <w:proofErr w:type="spellEnd"/>
          </w:p>
        </w:tc>
      </w:tr>
      <w:tr w:rsidR="00A0320E" w:rsidRPr="00162B0A" w14:paraId="73DA1B49" w14:textId="77777777" w:rsidTr="00FE64CF">
        <w:tc>
          <w:tcPr>
            <w:tcW w:w="1842" w:type="dxa"/>
            <w:vMerge/>
          </w:tcPr>
          <w:p w14:paraId="54ABC39F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19" w:type="dxa"/>
            <w:vMerge/>
          </w:tcPr>
          <w:p w14:paraId="5C7C7BFC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1" w:type="dxa"/>
          </w:tcPr>
          <w:p w14:paraId="2EAD487E" w14:textId="77777777" w:rsidR="00A0320E" w:rsidRPr="00162B0A" w:rsidRDefault="00A0320E" w:rsidP="00FE64CF">
            <w:pPr>
              <w:spacing w:line="360" w:lineRule="auto"/>
              <w:jc w:val="right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bookmarkStart w:id="3" w:name="OLE_LINK330"/>
            <w:bookmarkStart w:id="4" w:name="OLE_LINK331"/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>Inhibitor</w:t>
            </w:r>
            <w:bookmarkEnd w:id="3"/>
            <w:bookmarkEnd w:id="4"/>
          </w:p>
        </w:tc>
        <w:tc>
          <w:tcPr>
            <w:tcW w:w="3228" w:type="dxa"/>
          </w:tcPr>
          <w:p w14:paraId="48C2CA5D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guucucguuauugcuuuuaca</w:t>
            </w:r>
            <w:proofErr w:type="spellEnd"/>
          </w:p>
        </w:tc>
      </w:tr>
      <w:tr w:rsidR="00A0320E" w:rsidRPr="00162B0A" w14:paraId="2A9663FF" w14:textId="77777777" w:rsidTr="00FE64CF">
        <w:tc>
          <w:tcPr>
            <w:tcW w:w="1842" w:type="dxa"/>
            <w:vMerge w:val="restart"/>
          </w:tcPr>
          <w:p w14:paraId="1155C6FE" w14:textId="77777777" w:rsidR="00A0320E" w:rsidRPr="00162B0A" w:rsidRDefault="00A0320E" w:rsidP="00FE64CF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bookmarkStart w:id="5" w:name="OLE_LINK328"/>
            <w:bookmarkStart w:id="6" w:name="OLE_LINK329"/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>hsa-mir-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99</w:t>
            </w:r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>a-5p</w:t>
            </w:r>
            <w:bookmarkEnd w:id="5"/>
            <w:bookmarkEnd w:id="6"/>
          </w:p>
        </w:tc>
        <w:tc>
          <w:tcPr>
            <w:tcW w:w="2019" w:type="dxa"/>
            <w:vMerge w:val="restart"/>
          </w:tcPr>
          <w:p w14:paraId="22BFC156" w14:textId="77777777" w:rsidR="00A0320E" w:rsidRPr="0003413B" w:rsidRDefault="00A0320E" w:rsidP="00FE64C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41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00097</w:t>
            </w:r>
          </w:p>
          <w:p w14:paraId="3168C986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</w:tcPr>
          <w:p w14:paraId="1C07E5E2" w14:textId="77777777" w:rsidR="00A0320E" w:rsidRPr="00162B0A" w:rsidRDefault="00A0320E" w:rsidP="00FE64CF">
            <w:pPr>
              <w:spacing w:line="360" w:lineRule="auto"/>
              <w:jc w:val="righ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>Mimic</w:t>
            </w:r>
          </w:p>
          <w:p w14:paraId="760ADE86" w14:textId="77777777" w:rsidR="00A0320E" w:rsidRPr="00162B0A" w:rsidRDefault="00A0320E" w:rsidP="00FE64CF">
            <w:pPr>
              <w:spacing w:line="360" w:lineRule="auto"/>
              <w:jc w:val="righ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1A07A934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C57886">
              <w:rPr>
                <w:rFonts w:ascii="Times New Roman" w:eastAsia="仿宋" w:hAnsi="Times New Roman" w:cs="Times New Roman"/>
                <w:sz w:val="24"/>
                <w:szCs w:val="24"/>
              </w:rPr>
              <w:t>aacccguagauccgaucuugug</w:t>
            </w:r>
            <w:proofErr w:type="spellEnd"/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</w:p>
          <w:p w14:paraId="32F2E05F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uugggcaucuaggcuagaacac</w:t>
            </w:r>
            <w:proofErr w:type="spellEnd"/>
          </w:p>
        </w:tc>
      </w:tr>
      <w:tr w:rsidR="00A0320E" w:rsidRPr="00162B0A" w14:paraId="4ADF963F" w14:textId="77777777" w:rsidTr="00FE64CF">
        <w:tc>
          <w:tcPr>
            <w:tcW w:w="1842" w:type="dxa"/>
            <w:vMerge/>
          </w:tcPr>
          <w:p w14:paraId="6686EC0D" w14:textId="77777777" w:rsidR="00A0320E" w:rsidRPr="00162B0A" w:rsidRDefault="00A0320E" w:rsidP="00FE64CF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19" w:type="dxa"/>
            <w:vMerge/>
          </w:tcPr>
          <w:p w14:paraId="611A9453" w14:textId="77777777" w:rsidR="00A0320E" w:rsidRPr="00162B0A" w:rsidRDefault="00A0320E" w:rsidP="00FE64CF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1" w:type="dxa"/>
          </w:tcPr>
          <w:p w14:paraId="53B919AE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bookmarkStart w:id="7" w:name="OLE_LINK337"/>
            <w:bookmarkStart w:id="8" w:name="OLE_LINK338"/>
            <w:r w:rsidRPr="00162B0A">
              <w:rPr>
                <w:rFonts w:ascii="Times New Roman" w:eastAsia="仿宋" w:hAnsi="Times New Roman" w:cs="Times New Roman"/>
                <w:sz w:val="24"/>
                <w:szCs w:val="24"/>
              </w:rPr>
              <w:t>Inhibitor</w:t>
            </w:r>
            <w:bookmarkEnd w:id="7"/>
            <w:bookmarkEnd w:id="8"/>
          </w:p>
        </w:tc>
        <w:tc>
          <w:tcPr>
            <w:tcW w:w="3228" w:type="dxa"/>
          </w:tcPr>
          <w:p w14:paraId="7F1B06C4" w14:textId="77777777" w:rsidR="00A0320E" w:rsidRPr="00162B0A" w:rsidRDefault="00A0320E" w:rsidP="00FE64C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uugggcaucuaggcuagaacac</w:t>
            </w:r>
            <w:proofErr w:type="spellEnd"/>
          </w:p>
        </w:tc>
      </w:tr>
      <w:bookmarkEnd w:id="1"/>
      <w:bookmarkEnd w:id="2"/>
    </w:tbl>
    <w:p w14:paraId="7E93D144" w14:textId="77777777" w:rsidR="00A0320E" w:rsidRDefault="00A0320E" w:rsidP="00A0320E"/>
    <w:p w14:paraId="07D00A81" w14:textId="77777777" w:rsidR="00A0320E" w:rsidRDefault="00A0320E" w:rsidP="00A0320E"/>
    <w:p w14:paraId="532FA073" w14:textId="77777777" w:rsidR="00056669" w:rsidRDefault="00056669"/>
    <w:sectPr w:rsidR="00056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2FFFE1" w14:textId="77777777" w:rsidR="007D4CE2" w:rsidRDefault="007D4CE2" w:rsidP="003D5CFE">
      <w:r>
        <w:separator/>
      </w:r>
    </w:p>
  </w:endnote>
  <w:endnote w:type="continuationSeparator" w:id="0">
    <w:p w14:paraId="08C21537" w14:textId="77777777" w:rsidR="007D4CE2" w:rsidRDefault="007D4CE2" w:rsidP="003D5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A39C6" w14:textId="77777777" w:rsidR="007D4CE2" w:rsidRDefault="007D4CE2" w:rsidP="003D5CFE">
      <w:r>
        <w:separator/>
      </w:r>
    </w:p>
  </w:footnote>
  <w:footnote w:type="continuationSeparator" w:id="0">
    <w:p w14:paraId="4054B80A" w14:textId="77777777" w:rsidR="007D4CE2" w:rsidRDefault="007D4CE2" w:rsidP="003D5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20E"/>
    <w:rsid w:val="00056669"/>
    <w:rsid w:val="003D5CFE"/>
    <w:rsid w:val="007D4CE2"/>
    <w:rsid w:val="00A0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8637A"/>
  <w15:chartTrackingRefBased/>
  <w15:docId w15:val="{A17367D9-4F10-4BA7-B8B3-2679DFD54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2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C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C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chen</dc:creator>
  <cp:keywords/>
  <dc:description/>
  <cp:lastModifiedBy>danni chen</cp:lastModifiedBy>
  <cp:revision>2</cp:revision>
  <dcterms:created xsi:type="dcterms:W3CDTF">2019-12-06T13:16:00Z</dcterms:created>
  <dcterms:modified xsi:type="dcterms:W3CDTF">2019-12-06T13:53:00Z</dcterms:modified>
</cp:coreProperties>
</file>